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9A2B7" w14:textId="78FAB550" w:rsidR="00AC6395" w:rsidRPr="00734EA6" w:rsidRDefault="001A1232">
      <w:pPr>
        <w:rPr>
          <w:rFonts w:ascii="Times New Roman" w:hAnsi="Times New Roman" w:cs="Times New Roman"/>
          <w:sz w:val="24"/>
          <w:szCs w:val="24"/>
        </w:rPr>
      </w:pPr>
      <w:r w:rsidRPr="001A123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AC4A68" w:rsidRPr="00950D2D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AC4A68" w:rsidRPr="00734EA6">
        <w:rPr>
          <w:rFonts w:ascii="Times New Roman" w:hAnsi="Times New Roman" w:cs="Times New Roman"/>
          <w:sz w:val="24"/>
          <w:szCs w:val="24"/>
        </w:rPr>
        <w:t xml:space="preserve"> </w:t>
      </w:r>
      <w:r w:rsidR="004C43C1" w:rsidRPr="00734EA6">
        <w:rPr>
          <w:rFonts w:ascii="Times New Roman" w:hAnsi="Times New Roman" w:cs="Times New Roman"/>
          <w:sz w:val="24"/>
          <w:szCs w:val="24"/>
        </w:rPr>
        <w:t>The results of KM analysis of DEGs of HGSOC based on TCGA database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701"/>
        <w:gridCol w:w="3544"/>
        <w:gridCol w:w="3402"/>
        <w:gridCol w:w="992"/>
      </w:tblGrid>
      <w:tr w:rsidR="00687B98" w:rsidRPr="00687B98" w14:paraId="76E39C64" w14:textId="77777777" w:rsidTr="00687B98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EF69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83C8D" w14:textId="3B35DC69" w:rsidR="00687B98" w:rsidRPr="00687B98" w:rsidRDefault="00356456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687B98"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ian OS in high group</w:t>
            </w:r>
            <w:r w:rsidR="008476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87B98"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C9E9" w14:textId="16296C0A" w:rsidR="00687B98" w:rsidRPr="00687B98" w:rsidRDefault="00356456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687B98"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ian OS in low group</w:t>
            </w:r>
            <w:r w:rsidR="0084763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87B98"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9C912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. value</w:t>
            </w:r>
          </w:p>
        </w:tc>
      </w:tr>
      <w:tr w:rsidR="00687B98" w:rsidRPr="00687B98" w14:paraId="13BF8342" w14:textId="77777777" w:rsidTr="00687B98">
        <w:trPr>
          <w:trHeight w:val="276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4E7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D09" w14:textId="0356AAC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82C" w14:textId="2EE1E27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1B05" w14:textId="2AB9D11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</w:tr>
      <w:tr w:rsidR="00687B98" w:rsidRPr="00687B98" w14:paraId="73AE8EE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8F1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X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7B4" w14:textId="35971B6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2A5" w14:textId="0101F85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A054" w14:textId="439FBEA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</w:tr>
      <w:tr w:rsidR="00687B98" w:rsidRPr="00687B98" w14:paraId="0489C64F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2731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S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779" w14:textId="6261B8E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164" w14:textId="59FE551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3DE" w14:textId="0D1467B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</w:tr>
      <w:tr w:rsidR="00687B98" w:rsidRPr="00687B98" w14:paraId="43DF461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8583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101" w14:textId="62DCC9E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C1BE" w14:textId="4B3B642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8093" w14:textId="407D60C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7</w:t>
            </w:r>
          </w:p>
        </w:tc>
      </w:tr>
      <w:tr w:rsidR="00687B98" w:rsidRPr="00687B98" w14:paraId="341BE746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802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022" w14:textId="24F7099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86A" w14:textId="3436AD8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18BE" w14:textId="30AC1A8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687B98" w:rsidRPr="00687B98" w14:paraId="5CC42B0B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F63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354" w14:textId="5582FBB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4999" w14:textId="1CFEB42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7BDA" w14:textId="725229D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687B98" w:rsidRPr="00687B98" w14:paraId="7AABCA74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1E75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6A0F" w14:textId="551CDA2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F85" w14:textId="4EE8EB8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4A4" w14:textId="58A11F3E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  <w:tr w:rsidR="00687B98" w:rsidRPr="00687B98" w14:paraId="6C6FC21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AACB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B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01E4" w14:textId="38386F0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0FE" w14:textId="68075F4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FF5" w14:textId="7DDE8EB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687B98" w:rsidRPr="00687B98" w14:paraId="4B98F112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A1E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F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460E" w14:textId="5E16DD19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A08" w14:textId="2E2CEC6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A99" w14:textId="0C765A4E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3</w:t>
            </w:r>
          </w:p>
        </w:tc>
      </w:tr>
      <w:tr w:rsidR="00687B98" w:rsidRPr="00687B98" w14:paraId="268A0D66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0FF0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4034" w14:textId="337313D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8D0" w14:textId="60CDE19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8F3" w14:textId="55547C0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</w:tr>
      <w:tr w:rsidR="00687B98" w:rsidRPr="00687B98" w14:paraId="2A4F6CE1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199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F41" w14:textId="25270365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50E" w14:textId="64B9EDE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80C" w14:textId="4BE91B0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8</w:t>
            </w:r>
          </w:p>
        </w:tc>
      </w:tr>
      <w:tr w:rsidR="00687B98" w:rsidRPr="00687B98" w14:paraId="322E7FAC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BC7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7B8A" w14:textId="48BDA58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CB4" w14:textId="2E84977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A9F" w14:textId="2FB3A57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</w:tr>
      <w:tr w:rsidR="00687B98" w:rsidRPr="00687B98" w14:paraId="00236A89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14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7FE" w14:textId="19E0B6E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065" w14:textId="5CD4A2F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35C" w14:textId="647DA82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4</w:t>
            </w:r>
          </w:p>
        </w:tc>
      </w:tr>
      <w:tr w:rsidR="00687B98" w:rsidRPr="00687B98" w14:paraId="0E7FE8A4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C06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621" w14:textId="43A92E7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422" w14:textId="4C67A76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3584" w14:textId="3F8EDC89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8</w:t>
            </w:r>
          </w:p>
        </w:tc>
      </w:tr>
      <w:tr w:rsidR="00687B98" w:rsidRPr="00687B98" w14:paraId="747061B6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D5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C0BB" w14:textId="66AF48B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161" w14:textId="6D8653B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C236" w14:textId="5547C5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5</w:t>
            </w:r>
          </w:p>
        </w:tc>
      </w:tr>
      <w:tr w:rsidR="00687B98" w:rsidRPr="00687B98" w14:paraId="32F1627C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9FE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6F4" w14:textId="3D6F427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286" w14:textId="7055C01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BE40" w14:textId="24B6618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8</w:t>
            </w:r>
          </w:p>
        </w:tc>
      </w:tr>
      <w:tr w:rsidR="00687B98" w:rsidRPr="00687B98" w14:paraId="39B3EDA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297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VE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48FF" w14:textId="03C79285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F71" w14:textId="1A4CA71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ED1" w14:textId="09B2449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 w:rsidR="00687B98" w:rsidRPr="00687B98" w14:paraId="116B7596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F950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EF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862" w14:textId="16FD3F2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94AB" w14:textId="0C6C71C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3F63" w14:textId="37563C2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</w:tr>
      <w:tr w:rsidR="00687B98" w:rsidRPr="00687B98" w14:paraId="4801F7F2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ACF1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K1I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541" w14:textId="024F9CD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A8B" w14:textId="4340755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11F" w14:textId="1AE25BE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0</w:t>
            </w:r>
          </w:p>
        </w:tc>
      </w:tr>
      <w:tr w:rsidR="00687B98" w:rsidRPr="00687B98" w14:paraId="485BF33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D5E9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K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FAB4" w14:textId="78ECA0D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191" w14:textId="28E2E525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7AA" w14:textId="237D874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</w:tr>
      <w:tr w:rsidR="00687B98" w:rsidRPr="00687B98" w14:paraId="6B7268D9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D3D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D39" w14:textId="21BC33B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D929" w14:textId="4C17F94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D17C" w14:textId="4EC2C27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</w:tr>
      <w:tr w:rsidR="00687B98" w:rsidRPr="00687B98" w14:paraId="5967412C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2EC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844" w14:textId="20AAB5A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1FB" w14:textId="5008B05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CBF" w14:textId="7863166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687B98" w:rsidRPr="00687B98" w14:paraId="659B7FCD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2380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IS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2A1" w14:textId="0C5EA0B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215D" w14:textId="2547802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5AE" w14:textId="430BB6C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</w:tr>
      <w:tr w:rsidR="00687B98" w:rsidRPr="00687B98" w14:paraId="2529244A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C49A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M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55A" w14:textId="336EBD2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5A62" w14:textId="3A5ADC4E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2F87" w14:textId="4AC2681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</w:tr>
      <w:tr w:rsidR="00687B98" w:rsidRPr="00687B98" w14:paraId="682F4DB8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0FB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UF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DC91" w14:textId="1F20065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949" w14:textId="2A9FCBC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6A7E" w14:textId="4F58CC5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</w:t>
            </w:r>
          </w:p>
        </w:tc>
      </w:tr>
      <w:tr w:rsidR="00687B98" w:rsidRPr="00687B98" w14:paraId="0DEF7C3E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85E6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C4A3" w14:textId="1CA4BB1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343" w14:textId="76A9464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734" w14:textId="56F9059A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</w:tr>
      <w:tr w:rsidR="00687B98" w:rsidRPr="00687B98" w14:paraId="327B0ECB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DDD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FR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C89F" w14:textId="2A58C4A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497" w14:textId="2A7C2C9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CD5" w14:textId="78C80129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687B98" w:rsidRPr="00687B98" w14:paraId="549691D0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4A0E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B96D" w14:textId="2BE16D5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93B" w14:textId="022C8EB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616" w14:textId="026C5389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1</w:t>
            </w:r>
          </w:p>
        </w:tc>
      </w:tr>
      <w:tr w:rsidR="00687B98" w:rsidRPr="00687B98" w14:paraId="435C35AC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EC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35C0" w14:textId="10CD59B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EAB5" w14:textId="30F7424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E111" w14:textId="18B7561E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</w:t>
            </w:r>
          </w:p>
        </w:tc>
      </w:tr>
      <w:tr w:rsidR="00687B98" w:rsidRPr="00687B98" w14:paraId="1F8E636A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1EC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FDCA" w14:textId="4C6F6B8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0D2A" w14:textId="697C0CF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BD7" w14:textId="5709C55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687B98" w:rsidRPr="00687B98" w14:paraId="39FC0602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A19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7A95" w14:textId="2CE5104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D99" w14:textId="6AAEFE1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001" w14:textId="565680F6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0</w:t>
            </w:r>
          </w:p>
        </w:tc>
      </w:tr>
      <w:tr w:rsidR="00687B98" w:rsidRPr="00687B98" w14:paraId="539872DD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46EE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EAL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E7E2" w14:textId="4F9E3795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79E" w14:textId="03C71D48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59A" w14:textId="08BB17F2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3</w:t>
            </w:r>
          </w:p>
        </w:tc>
      </w:tr>
      <w:tr w:rsidR="00687B98" w:rsidRPr="00687B98" w14:paraId="67B35C03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409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3864" w14:textId="0C9248A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3DF" w14:textId="62F9E8C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6B0" w14:textId="28654B9B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07</w:t>
            </w:r>
          </w:p>
        </w:tc>
      </w:tr>
      <w:tr w:rsidR="00687B98" w:rsidRPr="00687B98" w14:paraId="3B166A35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A45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A95" w14:textId="51123D3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8717" w14:textId="43C2705E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327A" w14:textId="155DB1C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687B98" w:rsidRPr="00687B98" w14:paraId="05FB6073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EB4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TA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C3A" w14:textId="4678BFEF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1B6" w14:textId="2167FB9C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5624" w14:textId="2D2C4399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</w:tr>
      <w:tr w:rsidR="00687B98" w:rsidRPr="00687B98" w14:paraId="31D9DE1F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C631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1EF" w14:textId="162A19B4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3725" w14:textId="6828CF0D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2755" w14:textId="009C1C9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5</w:t>
            </w:r>
          </w:p>
        </w:tc>
      </w:tr>
      <w:tr w:rsidR="00687B98" w:rsidRPr="00687B98" w14:paraId="7A2F9789" w14:textId="77777777" w:rsidTr="00687B98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B0795" w14:textId="77777777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R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9B13" w14:textId="000076F1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E75E" w14:textId="2CDF98A0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BD539" w14:textId="18EF0363" w:rsidR="00687B98" w:rsidRPr="00687B98" w:rsidRDefault="00687B98" w:rsidP="00687B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7B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</w:tr>
    </w:tbl>
    <w:p w14:paraId="38235D25" w14:textId="3FB916AE" w:rsidR="00AC6395" w:rsidRPr="00734EA6" w:rsidRDefault="00AC6395">
      <w:pPr>
        <w:rPr>
          <w:rFonts w:ascii="Times New Roman" w:hAnsi="Times New Roman" w:cs="Times New Roman"/>
          <w:sz w:val="24"/>
          <w:szCs w:val="24"/>
        </w:rPr>
      </w:pPr>
    </w:p>
    <w:p w14:paraId="3AA7DA91" w14:textId="5478BFD8" w:rsidR="00AC6395" w:rsidRPr="00734EA6" w:rsidRDefault="00AC6395">
      <w:pPr>
        <w:rPr>
          <w:rFonts w:ascii="Times New Roman" w:hAnsi="Times New Roman" w:cs="Times New Roman"/>
          <w:sz w:val="24"/>
          <w:szCs w:val="24"/>
        </w:rPr>
      </w:pPr>
    </w:p>
    <w:p w14:paraId="3764B323" w14:textId="2D390E3F" w:rsidR="00AC6395" w:rsidRPr="00734EA6" w:rsidRDefault="00AC6395">
      <w:pPr>
        <w:rPr>
          <w:rFonts w:ascii="Times New Roman" w:hAnsi="Times New Roman" w:cs="Times New Roman"/>
          <w:sz w:val="24"/>
          <w:szCs w:val="24"/>
        </w:rPr>
      </w:pPr>
    </w:p>
    <w:p w14:paraId="00E45A23" w14:textId="77777777" w:rsidR="00AC6395" w:rsidRPr="00734EA6" w:rsidRDefault="00AC6395">
      <w:pPr>
        <w:rPr>
          <w:rFonts w:ascii="Times New Roman" w:hAnsi="Times New Roman" w:cs="Times New Roman"/>
          <w:sz w:val="24"/>
          <w:szCs w:val="24"/>
        </w:rPr>
      </w:pPr>
    </w:p>
    <w:sectPr w:rsidR="00AC6395" w:rsidRPr="00734EA6" w:rsidSect="008624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5F001" w14:textId="77777777" w:rsidR="00391102" w:rsidRDefault="00391102" w:rsidP="002904BD">
      <w:r>
        <w:separator/>
      </w:r>
    </w:p>
  </w:endnote>
  <w:endnote w:type="continuationSeparator" w:id="0">
    <w:p w14:paraId="44D40B96" w14:textId="77777777" w:rsidR="00391102" w:rsidRDefault="00391102" w:rsidP="00290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267B5" w14:textId="77777777" w:rsidR="00391102" w:rsidRDefault="00391102" w:rsidP="002904BD">
      <w:r>
        <w:separator/>
      </w:r>
    </w:p>
  </w:footnote>
  <w:footnote w:type="continuationSeparator" w:id="0">
    <w:p w14:paraId="2DD4D5F6" w14:textId="77777777" w:rsidR="00391102" w:rsidRDefault="00391102" w:rsidP="00290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5FA"/>
    <w:rsid w:val="000419E9"/>
    <w:rsid w:val="000F687E"/>
    <w:rsid w:val="001A1232"/>
    <w:rsid w:val="0020394A"/>
    <w:rsid w:val="002904BD"/>
    <w:rsid w:val="00356456"/>
    <w:rsid w:val="0035696D"/>
    <w:rsid w:val="00391102"/>
    <w:rsid w:val="004C43C1"/>
    <w:rsid w:val="00640FB9"/>
    <w:rsid w:val="00652C61"/>
    <w:rsid w:val="00687B98"/>
    <w:rsid w:val="006E08A0"/>
    <w:rsid w:val="00734EA6"/>
    <w:rsid w:val="00847631"/>
    <w:rsid w:val="0086247A"/>
    <w:rsid w:val="00950D2D"/>
    <w:rsid w:val="009617EE"/>
    <w:rsid w:val="00AC4A68"/>
    <w:rsid w:val="00AC6395"/>
    <w:rsid w:val="00CB194A"/>
    <w:rsid w:val="00D36DAA"/>
    <w:rsid w:val="00DA7B19"/>
    <w:rsid w:val="00F415FA"/>
    <w:rsid w:val="00F7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7FE35"/>
  <w15:chartTrackingRefBased/>
  <w15:docId w15:val="{59C16727-FF28-4D06-905A-FB7DA5AD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4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菡</dc:creator>
  <cp:keywords/>
  <dc:description/>
  <cp:lastModifiedBy>张 菡</cp:lastModifiedBy>
  <cp:revision>13</cp:revision>
  <dcterms:created xsi:type="dcterms:W3CDTF">2021-04-28T02:05:00Z</dcterms:created>
  <dcterms:modified xsi:type="dcterms:W3CDTF">2021-09-25T14:04:00Z</dcterms:modified>
</cp:coreProperties>
</file>